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D2A" w:rsidRPr="00992F54" w:rsidRDefault="003207E9" w:rsidP="0080338B">
      <w:pPr>
        <w:spacing w:line="240" w:lineRule="auto"/>
        <w:ind w:left="567"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503D2A" w:rsidRPr="00675C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03D2A">
        <w:rPr>
          <w:rFonts w:ascii="Times New Roman" w:hAnsi="Times New Roman" w:cs="Times New Roman"/>
          <w:sz w:val="24"/>
          <w:szCs w:val="24"/>
          <w:lang w:val="en-US"/>
        </w:rPr>
        <w:t>Effects an</w:t>
      </w:r>
      <w:r w:rsidR="005B0296">
        <w:rPr>
          <w:rFonts w:ascii="Times New Roman" w:hAnsi="Times New Roman" w:cs="Times New Roman"/>
          <w:sz w:val="24"/>
          <w:szCs w:val="24"/>
          <w:lang w:val="en-US"/>
        </w:rPr>
        <w:t>d interactions of probiotic supplementation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(control/</w:t>
      </w:r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>plantarum</w:t>
      </w:r>
      <w:proofErr w:type="spellEnd"/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1D6">
        <w:rPr>
          <w:rFonts w:ascii="Times New Roman" w:hAnsi="Times New Roman" w:cs="Times New Roman"/>
          <w:sz w:val="24"/>
          <w:szCs w:val="24"/>
          <w:lang w:val="en-US"/>
        </w:rPr>
        <w:t xml:space="preserve">MP02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group/</w:t>
      </w:r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>rhamnosus</w:t>
      </w:r>
      <w:proofErr w:type="spellEnd"/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1D6">
        <w:rPr>
          <w:rFonts w:ascii="Times New Roman" w:hAnsi="Times New Roman" w:cs="Times New Roman"/>
          <w:sz w:val="24"/>
          <w:szCs w:val="24"/>
          <w:lang w:val="en-US"/>
        </w:rPr>
        <w:t xml:space="preserve">MP01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group)</w:t>
      </w:r>
      <w:r w:rsidR="00541899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103246">
        <w:rPr>
          <w:rFonts w:ascii="Times New Roman" w:hAnsi="Times New Roman" w:cs="Times New Roman"/>
          <w:sz w:val="24"/>
          <w:szCs w:val="24"/>
          <w:lang w:val="en-US"/>
        </w:rPr>
        <w:t xml:space="preserve"> breed (German </w:t>
      </w:r>
      <w:r w:rsidR="00BC7FB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03246">
        <w:rPr>
          <w:rFonts w:ascii="Times New Roman" w:hAnsi="Times New Roman" w:cs="Times New Roman"/>
          <w:sz w:val="24"/>
          <w:szCs w:val="24"/>
          <w:lang w:val="en-US"/>
        </w:rPr>
        <w:t xml:space="preserve">hepherd/Yorkshire)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0111D6">
        <w:rPr>
          <w:rFonts w:ascii="Times New Roman" w:hAnsi="Times New Roman" w:cs="Times New Roman"/>
          <w:sz w:val="24"/>
          <w:szCs w:val="24"/>
          <w:lang w:val="en-US"/>
        </w:rPr>
        <w:t xml:space="preserve">fecal counts </w:t>
      </w:r>
      <w:r w:rsidR="00D43D51">
        <w:rPr>
          <w:rFonts w:ascii="Times New Roman" w:hAnsi="Times New Roman" w:cs="Times New Roman"/>
          <w:sz w:val="24"/>
          <w:szCs w:val="24"/>
          <w:lang w:val="en-US"/>
        </w:rPr>
        <w:t xml:space="preserve">of selected bacterial groups </w:t>
      </w:r>
      <w:r w:rsidR="002A4478">
        <w:rPr>
          <w:rFonts w:ascii="Times New Roman" w:hAnsi="Times New Roman" w:cs="Times New Roman"/>
          <w:sz w:val="24"/>
          <w:szCs w:val="24"/>
          <w:lang w:val="en-US"/>
        </w:rPr>
        <w:t xml:space="preserve">at the beginning </w:t>
      </w:r>
      <w:r w:rsidR="000111D6">
        <w:rPr>
          <w:rFonts w:ascii="Times New Roman" w:hAnsi="Times New Roman" w:cs="Times New Roman"/>
          <w:sz w:val="24"/>
          <w:szCs w:val="24"/>
          <w:lang w:val="en-US"/>
        </w:rPr>
        <w:t xml:space="preserve">(5 weeks of age) and </w:t>
      </w:r>
      <w:r w:rsidR="002A4478">
        <w:rPr>
          <w:rFonts w:ascii="Times New Roman" w:hAnsi="Times New Roman" w:cs="Times New Roman"/>
          <w:sz w:val="24"/>
          <w:szCs w:val="24"/>
          <w:lang w:val="en-US"/>
        </w:rPr>
        <w:t xml:space="preserve">at the end </w:t>
      </w:r>
      <w:r w:rsidR="000111D6">
        <w:rPr>
          <w:rFonts w:ascii="Times New Roman" w:hAnsi="Times New Roman" w:cs="Times New Roman"/>
          <w:sz w:val="24"/>
          <w:szCs w:val="24"/>
          <w:lang w:val="en-US"/>
        </w:rPr>
        <w:t xml:space="preserve">(12 weeks of age) </w:t>
      </w:r>
      <w:r w:rsidR="002A4478">
        <w:rPr>
          <w:rFonts w:ascii="Times New Roman" w:hAnsi="Times New Roman" w:cs="Times New Roman"/>
          <w:sz w:val="24"/>
          <w:szCs w:val="24"/>
          <w:lang w:val="en-US"/>
        </w:rPr>
        <w:t xml:space="preserve">of the trial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as determined by two-way ANOVA tests.</w:t>
      </w:r>
      <w:proofErr w:type="gramEnd"/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7371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61"/>
        <w:gridCol w:w="1134"/>
        <w:gridCol w:w="992"/>
        <w:gridCol w:w="992"/>
        <w:gridCol w:w="992"/>
      </w:tblGrid>
      <w:tr w:rsidR="000111D6" w:rsidRPr="005B0296" w:rsidTr="000111D6">
        <w:trPr>
          <w:trHeight w:val="397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0111D6" w:rsidRPr="00AA6591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0111D6" w:rsidRPr="00AA6591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 w:rsidRPr="00AA659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5 weeks </w:t>
            </w:r>
            <w:r w:rsidR="00B17753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of </w:t>
            </w:r>
            <w:r w:rsidRPr="00AA659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0111D6" w:rsidRPr="00AA6591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</w:pPr>
            <w:r w:rsidRPr="00AA659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12 weeks </w:t>
            </w:r>
            <w:r w:rsidR="00B17753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 xml:space="preserve">of </w:t>
            </w:r>
            <w:r w:rsidRPr="00AA659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</w:tr>
      <w:tr w:rsidR="000111D6" w:rsidRPr="005B0296" w:rsidTr="000111D6">
        <w:trPr>
          <w:trHeight w:val="397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0111D6" w:rsidRPr="003207E9" w:rsidRDefault="000111D6" w:rsidP="000111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207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11D6" w:rsidRPr="003207E9" w:rsidRDefault="000111D6" w:rsidP="000111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11D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F</w:t>
            </w:r>
            <w:r w:rsidRPr="003207E9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11D6" w:rsidRPr="003207E9" w:rsidRDefault="002B50C9" w:rsidP="002B50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="000111D6" w:rsidRPr="003207E9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11D6" w:rsidRPr="003207E9" w:rsidRDefault="000111D6" w:rsidP="000111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11D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F</w:t>
            </w:r>
            <w:r w:rsidRPr="003207E9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111D6" w:rsidRPr="003207E9" w:rsidRDefault="002B50C9" w:rsidP="000111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B50C9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="000111D6" w:rsidRPr="003207E9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bookmarkStart w:id="0" w:name="_GoBack"/>
        <w:bookmarkEnd w:id="0"/>
      </w:tr>
      <w:tr w:rsidR="000111D6" w:rsidRPr="005B0296" w:rsidTr="000111D6">
        <w:trPr>
          <w:trHeight w:val="397"/>
          <w:jc w:val="center"/>
        </w:trPr>
        <w:tc>
          <w:tcPr>
            <w:tcW w:w="3261" w:type="dxa"/>
          </w:tcPr>
          <w:p w:rsidR="000111D6" w:rsidRPr="003207E9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3207E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Lactobacillus</w:t>
            </w:r>
          </w:p>
        </w:tc>
        <w:tc>
          <w:tcPr>
            <w:tcW w:w="1134" w:type="dxa"/>
          </w:tcPr>
          <w:p w:rsidR="000111D6" w:rsidRPr="00541899" w:rsidRDefault="000111D6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11D6" w:rsidRPr="00541899" w:rsidRDefault="000111D6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11D6" w:rsidRPr="00541899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111D6" w:rsidRPr="00541899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111D6" w:rsidRPr="004876EA" w:rsidTr="000111D6">
        <w:trPr>
          <w:trHeight w:val="397"/>
          <w:jc w:val="center"/>
        </w:trPr>
        <w:tc>
          <w:tcPr>
            <w:tcW w:w="3261" w:type="dxa"/>
          </w:tcPr>
          <w:p w:rsidR="000111D6" w:rsidRPr="00541899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biotic type</w:t>
            </w:r>
          </w:p>
        </w:tc>
        <w:tc>
          <w:tcPr>
            <w:tcW w:w="1134" w:type="dxa"/>
          </w:tcPr>
          <w:p w:rsidR="000111D6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992" w:type="dxa"/>
          </w:tcPr>
          <w:p w:rsidR="000111D6" w:rsidRPr="00541899" w:rsidRDefault="00541899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992" w:type="dxa"/>
          </w:tcPr>
          <w:p w:rsidR="000111D6" w:rsidRPr="00541899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0111D6" w:rsidRPr="005418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</w:t>
            </w:r>
          </w:p>
        </w:tc>
        <w:tc>
          <w:tcPr>
            <w:tcW w:w="992" w:type="dxa"/>
          </w:tcPr>
          <w:p w:rsidR="000111D6" w:rsidRPr="003C6DA6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F4E79" w:themeColor="accent1" w:themeShade="80"/>
                <w:sz w:val="24"/>
                <w:szCs w:val="24"/>
              </w:rPr>
            </w:pPr>
            <w:r w:rsidRPr="0054189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0</w:t>
            </w:r>
            <w:r w:rsidRPr="003C6D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0111D6" w:rsidRPr="004876EA" w:rsidTr="000111D6">
        <w:trPr>
          <w:trHeight w:val="397"/>
          <w:jc w:val="center"/>
        </w:trPr>
        <w:tc>
          <w:tcPr>
            <w:tcW w:w="3261" w:type="dxa"/>
          </w:tcPr>
          <w:p w:rsidR="000111D6" w:rsidRPr="004876EA" w:rsidRDefault="000111D6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ed</w:t>
            </w:r>
            <w:proofErr w:type="spellEnd"/>
          </w:p>
        </w:tc>
        <w:tc>
          <w:tcPr>
            <w:tcW w:w="1134" w:type="dxa"/>
          </w:tcPr>
          <w:p w:rsidR="000111D6" w:rsidRPr="000111D6" w:rsidRDefault="00541899" w:rsidP="00541899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992" w:type="dxa"/>
          </w:tcPr>
          <w:p w:rsidR="000111D6" w:rsidRPr="003207E9" w:rsidRDefault="000111D6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:rsidR="000111D6" w:rsidRPr="000111D6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</w:tcPr>
          <w:p w:rsidR="000111D6" w:rsidRPr="000111D6" w:rsidRDefault="000111D6" w:rsidP="005418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1899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541899" w:rsidRPr="004876EA" w:rsidTr="000111D6">
        <w:trPr>
          <w:trHeight w:val="397"/>
          <w:jc w:val="center"/>
        </w:trPr>
        <w:tc>
          <w:tcPr>
            <w:tcW w:w="3261" w:type="dxa"/>
          </w:tcPr>
          <w:p w:rsidR="00541899" w:rsidRPr="004876EA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iot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ed</w:t>
            </w:r>
            <w:proofErr w:type="spellEnd"/>
          </w:p>
        </w:tc>
        <w:tc>
          <w:tcPr>
            <w:tcW w:w="1134" w:type="dxa"/>
          </w:tcPr>
          <w:p w:rsidR="00541899" w:rsidRPr="000111D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92" w:type="dxa"/>
          </w:tcPr>
          <w:p w:rsidR="00541899" w:rsidRPr="000111D6" w:rsidRDefault="00541899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111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:rsidR="00541899" w:rsidRPr="000111D6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1D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</w:tcPr>
          <w:p w:rsidR="00541899" w:rsidRPr="000111D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541899" w:rsidRPr="004876EA" w:rsidTr="00174D05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541899" w:rsidRPr="004876EA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C6DA6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ntero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acteri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1899" w:rsidRPr="000111D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899" w:rsidRPr="000111D6" w:rsidRDefault="00541899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899" w:rsidRPr="000111D6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899" w:rsidRPr="000111D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899" w:rsidRPr="00541899" w:rsidTr="000111D6">
        <w:trPr>
          <w:trHeight w:val="397"/>
          <w:jc w:val="center"/>
        </w:trPr>
        <w:tc>
          <w:tcPr>
            <w:tcW w:w="3261" w:type="dxa"/>
          </w:tcPr>
          <w:p w:rsidR="00541899" w:rsidRPr="004876EA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876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iotic</w:t>
            </w:r>
            <w:proofErr w:type="spellEnd"/>
            <w:r w:rsidRPr="004876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134" w:type="dxa"/>
          </w:tcPr>
          <w:p w:rsidR="00541899" w:rsidRPr="00541899" w:rsidRDefault="007B4B43" w:rsidP="00541899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7</w:t>
            </w:r>
          </w:p>
        </w:tc>
        <w:tc>
          <w:tcPr>
            <w:tcW w:w="992" w:type="dxa"/>
          </w:tcPr>
          <w:p w:rsidR="00541899" w:rsidRPr="00541899" w:rsidRDefault="00541899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  <w:r w:rsidR="007B4B4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002</w:t>
            </w:r>
          </w:p>
        </w:tc>
        <w:tc>
          <w:tcPr>
            <w:tcW w:w="992" w:type="dxa"/>
          </w:tcPr>
          <w:p w:rsidR="00541899" w:rsidRPr="00541899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87</w:t>
            </w:r>
          </w:p>
        </w:tc>
        <w:tc>
          <w:tcPr>
            <w:tcW w:w="992" w:type="dxa"/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00</w:t>
            </w:r>
          </w:p>
        </w:tc>
      </w:tr>
      <w:tr w:rsidR="00541899" w:rsidRPr="00541899" w:rsidTr="00174D05">
        <w:trPr>
          <w:trHeight w:val="397"/>
          <w:jc w:val="center"/>
        </w:trPr>
        <w:tc>
          <w:tcPr>
            <w:tcW w:w="3261" w:type="dxa"/>
          </w:tcPr>
          <w:p w:rsidR="00541899" w:rsidRPr="00541899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134" w:type="dxa"/>
          </w:tcPr>
          <w:p w:rsidR="00541899" w:rsidRPr="00541899" w:rsidRDefault="007B4B43" w:rsidP="007B4B43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0</w:t>
            </w:r>
          </w:p>
        </w:tc>
        <w:tc>
          <w:tcPr>
            <w:tcW w:w="992" w:type="dxa"/>
          </w:tcPr>
          <w:p w:rsidR="00541899" w:rsidRPr="00541899" w:rsidRDefault="007B4B43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992" w:type="dxa"/>
          </w:tcPr>
          <w:p w:rsidR="00541899" w:rsidRPr="00541899" w:rsidRDefault="00541899" w:rsidP="001D36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84</w:t>
            </w:r>
          </w:p>
        </w:tc>
        <w:tc>
          <w:tcPr>
            <w:tcW w:w="992" w:type="dxa"/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07</w:t>
            </w:r>
          </w:p>
        </w:tc>
      </w:tr>
      <w:tr w:rsidR="00541899" w:rsidRPr="00541899" w:rsidTr="009250EE">
        <w:trPr>
          <w:trHeight w:val="397"/>
          <w:jc w:val="center"/>
        </w:trPr>
        <w:tc>
          <w:tcPr>
            <w:tcW w:w="3261" w:type="dxa"/>
          </w:tcPr>
          <w:p w:rsidR="00541899" w:rsidRPr="00541899" w:rsidRDefault="00541899" w:rsidP="004246D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biotic type × Breed</w:t>
            </w:r>
          </w:p>
        </w:tc>
        <w:tc>
          <w:tcPr>
            <w:tcW w:w="1134" w:type="dxa"/>
          </w:tcPr>
          <w:p w:rsidR="00541899" w:rsidRPr="00541899" w:rsidRDefault="007B4B43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92" w:type="dxa"/>
          </w:tcPr>
          <w:p w:rsidR="00541899" w:rsidRPr="00541899" w:rsidRDefault="007B4B43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992" w:type="dxa"/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4</w:t>
            </w:r>
          </w:p>
        </w:tc>
      </w:tr>
      <w:tr w:rsidR="00541899" w:rsidRPr="00541899" w:rsidTr="00174D05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4189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Faecalibacteri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899" w:rsidRPr="00541899" w:rsidRDefault="00541899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899" w:rsidRPr="00541899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41899" w:rsidRPr="004876EA" w:rsidTr="000111D6">
        <w:trPr>
          <w:trHeight w:val="397"/>
          <w:jc w:val="center"/>
        </w:trPr>
        <w:tc>
          <w:tcPr>
            <w:tcW w:w="3261" w:type="dxa"/>
          </w:tcPr>
          <w:p w:rsidR="00541899" w:rsidRPr="004876EA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biotic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134" w:type="dxa"/>
          </w:tcPr>
          <w:p w:rsidR="00541899" w:rsidRPr="003C6DA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92" w:type="dxa"/>
          </w:tcPr>
          <w:p w:rsidR="00541899" w:rsidRPr="008F6CE6" w:rsidRDefault="00E630A8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992" w:type="dxa"/>
          </w:tcPr>
          <w:p w:rsidR="00541899" w:rsidRPr="003C6DA6" w:rsidRDefault="00E630A8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  <w:r w:rsidR="005418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541899" w:rsidRPr="003C6DA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</w:tc>
      </w:tr>
      <w:tr w:rsidR="00541899" w:rsidRPr="004876EA" w:rsidTr="00541899">
        <w:trPr>
          <w:trHeight w:val="397"/>
          <w:jc w:val="center"/>
        </w:trPr>
        <w:tc>
          <w:tcPr>
            <w:tcW w:w="3261" w:type="dxa"/>
          </w:tcPr>
          <w:p w:rsidR="00541899" w:rsidRPr="004876EA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ed</w:t>
            </w:r>
            <w:proofErr w:type="spellEnd"/>
          </w:p>
        </w:tc>
        <w:tc>
          <w:tcPr>
            <w:tcW w:w="1134" w:type="dxa"/>
          </w:tcPr>
          <w:p w:rsidR="00541899" w:rsidRPr="003C6DA6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:rsidR="00541899" w:rsidRPr="008F6CE6" w:rsidRDefault="00541899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</w:t>
            </w:r>
          </w:p>
        </w:tc>
        <w:tc>
          <w:tcPr>
            <w:tcW w:w="992" w:type="dxa"/>
          </w:tcPr>
          <w:p w:rsidR="00541899" w:rsidRPr="003C6DA6" w:rsidRDefault="00E630A8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92" w:type="dxa"/>
          </w:tcPr>
          <w:p w:rsidR="00541899" w:rsidRPr="003C6DA6" w:rsidRDefault="00E630A8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</w:tr>
      <w:tr w:rsidR="00541899" w:rsidRPr="004876EA" w:rsidTr="00541899">
        <w:trPr>
          <w:trHeight w:val="397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541899" w:rsidRPr="004876EA" w:rsidRDefault="00541899" w:rsidP="003C6D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iot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41899" w:rsidRPr="003C6DA6" w:rsidRDefault="00E630A8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899" w:rsidRPr="003C6DA6" w:rsidRDefault="00E630A8" w:rsidP="00E630A8">
            <w:pPr>
              <w:autoSpaceDE w:val="0"/>
              <w:autoSpaceDN w:val="0"/>
              <w:adjustRightInd w:val="0"/>
              <w:spacing w:after="0" w:line="240" w:lineRule="auto"/>
              <w:ind w:right="9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899" w:rsidRPr="003C6DA6" w:rsidRDefault="00E630A8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899" w:rsidRPr="003C6DA6" w:rsidRDefault="00E630A8" w:rsidP="003C6DA6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5</w:t>
            </w:r>
          </w:p>
        </w:tc>
      </w:tr>
    </w:tbl>
    <w:p w:rsidR="00503B63" w:rsidRDefault="00503B63" w:rsidP="008B36C4">
      <w:pPr>
        <w:rPr>
          <w:lang w:val="en-US"/>
        </w:rPr>
      </w:pPr>
    </w:p>
    <w:sectPr w:rsidR="00503B63" w:rsidSect="00096FE6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O">
    <w15:presenceInfo w15:providerId="None" w15:userId="LE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D2A"/>
    <w:rsid w:val="000111D6"/>
    <w:rsid w:val="00096FE6"/>
    <w:rsid w:val="00103246"/>
    <w:rsid w:val="00105CE5"/>
    <w:rsid w:val="00127207"/>
    <w:rsid w:val="001D3641"/>
    <w:rsid w:val="001E516C"/>
    <w:rsid w:val="002761B1"/>
    <w:rsid w:val="002A4478"/>
    <w:rsid w:val="002B50C9"/>
    <w:rsid w:val="003207E9"/>
    <w:rsid w:val="003C6DA6"/>
    <w:rsid w:val="004246D9"/>
    <w:rsid w:val="004876EA"/>
    <w:rsid w:val="004D71F2"/>
    <w:rsid w:val="00503B63"/>
    <w:rsid w:val="00503D2A"/>
    <w:rsid w:val="00541899"/>
    <w:rsid w:val="005B0296"/>
    <w:rsid w:val="006A3FA9"/>
    <w:rsid w:val="007A699B"/>
    <w:rsid w:val="007B4B43"/>
    <w:rsid w:val="0080338B"/>
    <w:rsid w:val="008045CC"/>
    <w:rsid w:val="00844E01"/>
    <w:rsid w:val="00867448"/>
    <w:rsid w:val="008B36C4"/>
    <w:rsid w:val="008F6CE6"/>
    <w:rsid w:val="00AA6591"/>
    <w:rsid w:val="00B17753"/>
    <w:rsid w:val="00BC7FB5"/>
    <w:rsid w:val="00BF2854"/>
    <w:rsid w:val="00D43D51"/>
    <w:rsid w:val="00D76003"/>
    <w:rsid w:val="00E630A8"/>
    <w:rsid w:val="00E80800"/>
    <w:rsid w:val="00EE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6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6003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D43D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6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6003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D43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es</dc:creator>
  <cp:keywords/>
  <dc:description/>
  <cp:lastModifiedBy>manucruz_2006@hotmail.com</cp:lastModifiedBy>
  <cp:revision>3</cp:revision>
  <cp:lastPrinted>2018-11-13T17:27:00Z</cp:lastPrinted>
  <dcterms:created xsi:type="dcterms:W3CDTF">2018-12-06T19:50:00Z</dcterms:created>
  <dcterms:modified xsi:type="dcterms:W3CDTF">2018-12-06T21:53:00Z</dcterms:modified>
</cp:coreProperties>
</file>